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5A0724" w14:textId="21C40CBE" w:rsidR="0019404C" w:rsidRPr="004A74A4" w:rsidRDefault="0019404C" w:rsidP="006852E1">
      <w:pPr>
        <w:pStyle w:val="Kop1"/>
        <w:rPr>
          <w:lang w:val="en-GB"/>
        </w:rPr>
      </w:pPr>
      <w:r w:rsidRPr="004A74A4">
        <w:rPr>
          <w:lang w:val="en-GB"/>
        </w:rPr>
        <w:t>Model of the Informed consent form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19404C" w:rsidRPr="004A74A4" w14:paraId="2878153B" w14:textId="77777777" w:rsidTr="0076558A">
        <w:tc>
          <w:tcPr>
            <w:tcW w:w="9062" w:type="dxa"/>
          </w:tcPr>
          <w:p w14:paraId="73D0B336" w14:textId="77777777" w:rsidR="0019404C" w:rsidRPr="004A74A4" w:rsidRDefault="0019404C" w:rsidP="0076558A">
            <w:r w:rsidRPr="004A74A4">
              <w:t xml:space="preserve">COMPARE – </w:t>
            </w:r>
            <w:r>
              <w:t xml:space="preserve">Supported Education </w:t>
            </w:r>
            <w:r w:rsidRPr="004A74A4">
              <w:t>project</w:t>
            </w:r>
          </w:p>
        </w:tc>
      </w:tr>
    </w:tbl>
    <w:p w14:paraId="21D34097" w14:textId="77777777" w:rsidR="0019404C" w:rsidRPr="004A74A4" w:rsidRDefault="0019404C" w:rsidP="0019404C"/>
    <w:p w14:paraId="4061B79F" w14:textId="77777777" w:rsidR="0019404C" w:rsidRPr="004A74A4" w:rsidRDefault="0019404C" w:rsidP="0019404C">
      <w:pPr>
        <w:rPr>
          <w:b/>
          <w:lang w:val="en-GB"/>
        </w:rPr>
      </w:pPr>
      <w:r w:rsidRPr="004A74A4">
        <w:rPr>
          <w:b/>
          <w:lang w:val="en-GB"/>
        </w:rPr>
        <w:t>Consent statement for participation in the COMPARE study</w:t>
      </w:r>
    </w:p>
    <w:p w14:paraId="7FCE35A2" w14:textId="77777777" w:rsidR="0019404C" w:rsidRPr="004A74A4" w:rsidRDefault="0019404C" w:rsidP="0019404C">
      <w:pPr>
        <w:rPr>
          <w:b/>
          <w:lang w:val="en-GB"/>
        </w:rPr>
      </w:pPr>
    </w:p>
    <w:p w14:paraId="24EC971E" w14:textId="77777777" w:rsidR="0019404C" w:rsidRPr="004A74A4" w:rsidRDefault="0019404C" w:rsidP="0019404C">
      <w:pPr>
        <w:rPr>
          <w:lang w:val="en-GB"/>
        </w:rPr>
      </w:pPr>
      <w:r w:rsidRPr="004A74A4">
        <w:rPr>
          <w:lang w:val="en-GB"/>
        </w:rPr>
        <w:t xml:space="preserve">Herewith, I  </w:t>
      </w:r>
      <w:bookmarkStart w:id="0" w:name="_GoBack"/>
      <w:bookmarkEnd w:id="0"/>
    </w:p>
    <w:p w14:paraId="236E18C4" w14:textId="77777777" w:rsidR="0019404C" w:rsidRPr="004A74A4" w:rsidRDefault="0019404C" w:rsidP="0019404C">
      <w:pPr>
        <w:rPr>
          <w:lang w:val="en-GB"/>
        </w:rPr>
      </w:pPr>
      <w:r w:rsidRPr="004A74A4">
        <w:rPr>
          <w:lang w:val="en-GB"/>
        </w:rPr>
        <w:t>_____________________________________ (Last name and initial(s))</w:t>
      </w:r>
    </w:p>
    <w:p w14:paraId="51B8D9E3" w14:textId="77777777" w:rsidR="0019404C" w:rsidRPr="004A74A4" w:rsidRDefault="0019404C" w:rsidP="0019404C">
      <w:pPr>
        <w:rPr>
          <w:lang w:val="en-GB"/>
        </w:rPr>
      </w:pPr>
      <w:r w:rsidRPr="004A74A4">
        <w:rPr>
          <w:lang w:val="en-GB"/>
        </w:rPr>
        <w:t>DO/ DO NOT give permission for participation in the study*</w:t>
      </w:r>
      <w:r w:rsidRPr="004A74A4">
        <w:rPr>
          <w:lang w:val="en-GB"/>
        </w:rPr>
        <w:br/>
      </w:r>
      <w:r w:rsidRPr="004A74A4">
        <w:rPr>
          <w:i/>
          <w:lang w:val="en-GB"/>
        </w:rPr>
        <w:t>*</w:t>
      </w:r>
      <w:r>
        <w:rPr>
          <w:i/>
          <w:lang w:val="en-GB"/>
        </w:rPr>
        <w:t>Cross out what does not apply</w:t>
      </w:r>
    </w:p>
    <w:p w14:paraId="3B8BCCA1" w14:textId="77777777" w:rsidR="0019404C" w:rsidRPr="004A74A4" w:rsidRDefault="0019404C" w:rsidP="0019404C">
      <w:pPr>
        <w:rPr>
          <w:lang w:val="en-GB"/>
        </w:rPr>
      </w:pPr>
    </w:p>
    <w:p w14:paraId="7D361D4B" w14:textId="77777777" w:rsidR="0019404C" w:rsidRPr="004F0BEB" w:rsidRDefault="0019404C" w:rsidP="0019404C">
      <w:pPr>
        <w:rPr>
          <w:lang w:val="en-GB"/>
        </w:rPr>
      </w:pPr>
      <w:r w:rsidRPr="004F0BEB">
        <w:rPr>
          <w:lang w:val="en-GB"/>
        </w:rPr>
        <w:t>If I give my consent, I hereby declare that I have been informed of the nature, me</w:t>
      </w:r>
      <w:r>
        <w:rPr>
          <w:lang w:val="en-GB"/>
        </w:rPr>
        <w:t>thod and purpose of the study</w:t>
      </w:r>
      <w:r w:rsidRPr="004F0BEB">
        <w:rPr>
          <w:lang w:val="en-GB"/>
        </w:rPr>
        <w:t xml:space="preserve"> and that I have been given the opportunity to ask questions. </w:t>
      </w:r>
      <w:r>
        <w:rPr>
          <w:lang w:val="en-GB"/>
        </w:rPr>
        <w:t>I ha</w:t>
      </w:r>
      <w:r w:rsidRPr="004F0BEB">
        <w:rPr>
          <w:lang w:val="en-GB"/>
        </w:rPr>
        <w:t xml:space="preserve">ve had </w:t>
      </w:r>
      <w:r>
        <w:rPr>
          <w:lang w:val="en-GB"/>
        </w:rPr>
        <w:t>enough</w:t>
      </w:r>
      <w:r w:rsidRPr="004F0BEB">
        <w:rPr>
          <w:lang w:val="en-GB"/>
        </w:rPr>
        <w:t xml:space="preserve"> time to decide if I wanted to </w:t>
      </w:r>
      <w:r>
        <w:rPr>
          <w:lang w:val="en-GB"/>
        </w:rPr>
        <w:t>participate in the study</w:t>
      </w:r>
      <w:r w:rsidRPr="004F0BEB">
        <w:rPr>
          <w:lang w:val="en-GB"/>
        </w:rPr>
        <w:t>.</w:t>
      </w:r>
    </w:p>
    <w:p w14:paraId="200EBA2A" w14:textId="77777777" w:rsidR="0019404C" w:rsidRPr="004F0BEB" w:rsidRDefault="0019404C" w:rsidP="0019404C">
      <w:pPr>
        <w:rPr>
          <w:lang w:val="en-GB"/>
        </w:rPr>
      </w:pPr>
      <w:r w:rsidRPr="004F0BEB">
        <w:rPr>
          <w:lang w:val="en-GB"/>
        </w:rPr>
        <w:t>I voluntarily agre</w:t>
      </w:r>
      <w:r>
        <w:rPr>
          <w:lang w:val="en-GB"/>
        </w:rPr>
        <w:t>e to participate in the study</w:t>
      </w:r>
      <w:r w:rsidRPr="004F0BEB">
        <w:rPr>
          <w:lang w:val="en-GB"/>
        </w:rPr>
        <w:t xml:space="preserve"> and I give permission for the next 5 years to request my study progress data from </w:t>
      </w:r>
      <w:r>
        <w:rPr>
          <w:lang w:val="en-GB"/>
        </w:rPr>
        <w:t>the school’s administration</w:t>
      </w:r>
      <w:r w:rsidRPr="004F0BEB">
        <w:rPr>
          <w:lang w:val="en-GB"/>
        </w:rPr>
        <w:t xml:space="preserve">. I reserve the right to withdraw this consent without giving a reason for doing so. If I withdraw my permission to participate, I know that I can be referred to the regular </w:t>
      </w:r>
      <w:r>
        <w:rPr>
          <w:lang w:val="en-GB"/>
        </w:rPr>
        <w:t xml:space="preserve">support services </w:t>
      </w:r>
      <w:r w:rsidRPr="004F0BEB">
        <w:rPr>
          <w:lang w:val="en-GB"/>
        </w:rPr>
        <w:t>of my school for help.</w:t>
      </w:r>
    </w:p>
    <w:p w14:paraId="700890BB" w14:textId="77777777" w:rsidR="0019404C" w:rsidRPr="004F0BEB" w:rsidRDefault="0019404C" w:rsidP="0019404C">
      <w:pPr>
        <w:rPr>
          <w:lang w:val="en-GB"/>
        </w:rPr>
      </w:pPr>
      <w:r w:rsidRPr="004F0BEB">
        <w:rPr>
          <w:lang w:val="en-GB"/>
        </w:rPr>
        <w:t xml:space="preserve">Furthermore, I give permission for the collection and use of my data in the manner and for the purposes contained in the information brochure. I give permission to keep the anonymised data for another 10 years after </w:t>
      </w:r>
      <w:r>
        <w:rPr>
          <w:lang w:val="en-GB"/>
        </w:rPr>
        <w:t>the end of this study.</w:t>
      </w:r>
    </w:p>
    <w:p w14:paraId="13A54DF9" w14:textId="77777777" w:rsidR="0019404C" w:rsidRPr="004F0BEB" w:rsidRDefault="0019404C" w:rsidP="0019404C">
      <w:pPr>
        <w:rPr>
          <w:lang w:val="en-GB"/>
        </w:rPr>
      </w:pPr>
      <w:r w:rsidRPr="004F0BEB">
        <w:rPr>
          <w:lang w:val="en-GB"/>
        </w:rPr>
        <w:t>All information is processed completely anonymously and will not be traceable to me as a person.</w:t>
      </w:r>
      <w:r w:rsidRPr="004F0BEB">
        <w:rPr>
          <w:lang w:val="en-GB"/>
        </w:rPr>
        <w:br/>
      </w:r>
    </w:p>
    <w:p w14:paraId="47ACFCA2" w14:textId="77777777" w:rsidR="0019404C" w:rsidRPr="004A74A4" w:rsidRDefault="0019404C" w:rsidP="0019404C">
      <w:r>
        <w:t>Date</w:t>
      </w:r>
      <w:r w:rsidRPr="004A74A4">
        <w:t>: _____________________</w:t>
      </w:r>
    </w:p>
    <w:p w14:paraId="5264AF03" w14:textId="77777777" w:rsidR="0019404C" w:rsidRPr="004A74A4" w:rsidRDefault="0019404C" w:rsidP="0019404C">
      <w:r>
        <w:t>Signature participant</w:t>
      </w:r>
      <w:r w:rsidRPr="004A74A4">
        <w:t>:</w:t>
      </w:r>
    </w:p>
    <w:p w14:paraId="7B9AEFF6" w14:textId="77777777" w:rsidR="0019404C" w:rsidRPr="004A74A4" w:rsidRDefault="0019404C" w:rsidP="0019404C"/>
    <w:p w14:paraId="01F4A376" w14:textId="77777777" w:rsidR="0019404C" w:rsidRPr="004A74A4" w:rsidRDefault="0019404C" w:rsidP="0019404C">
      <w:r w:rsidRPr="004A74A4">
        <w:t>___________________________</w:t>
      </w:r>
    </w:p>
    <w:p w14:paraId="212F9958" w14:textId="77777777" w:rsidR="0019404C" w:rsidRPr="004A74A4" w:rsidRDefault="0019404C" w:rsidP="0019404C"/>
    <w:p w14:paraId="3A1A96A5" w14:textId="77777777" w:rsidR="0019404C" w:rsidRPr="00F947F7" w:rsidRDefault="0019404C" w:rsidP="0019404C">
      <w:pPr>
        <w:rPr>
          <w:b/>
          <w:lang w:val="en-GB"/>
        </w:rPr>
      </w:pPr>
      <w:r w:rsidRPr="00F947F7">
        <w:rPr>
          <w:b/>
          <w:lang w:val="en-GB"/>
        </w:rPr>
        <w:t>To be completed by the researcher:</w:t>
      </w:r>
    </w:p>
    <w:p w14:paraId="291201F9" w14:textId="77777777" w:rsidR="0019404C" w:rsidRPr="00F947F7" w:rsidRDefault="0019404C" w:rsidP="0019404C">
      <w:pPr>
        <w:rPr>
          <w:lang w:val="en-GB"/>
        </w:rPr>
      </w:pPr>
      <w:r w:rsidRPr="00F947F7">
        <w:rPr>
          <w:lang w:val="en-GB"/>
        </w:rPr>
        <w:t xml:space="preserve">I declare that I have fully informed this participant of </w:t>
      </w:r>
      <w:r>
        <w:rPr>
          <w:lang w:val="en-GB"/>
        </w:rPr>
        <w:t>the aforementioned study.</w:t>
      </w:r>
    </w:p>
    <w:p w14:paraId="32E2729E" w14:textId="77777777" w:rsidR="0019404C" w:rsidRPr="00F947F7" w:rsidRDefault="0019404C" w:rsidP="0019404C">
      <w:pPr>
        <w:rPr>
          <w:lang w:val="en-GB"/>
        </w:rPr>
      </w:pPr>
      <w:r w:rsidRPr="00F947F7">
        <w:rPr>
          <w:lang w:val="en-GB"/>
        </w:rPr>
        <w:t xml:space="preserve">I </w:t>
      </w:r>
      <w:r>
        <w:rPr>
          <w:lang w:val="en-GB"/>
        </w:rPr>
        <w:t>am willing</w:t>
      </w:r>
      <w:r w:rsidRPr="00F947F7">
        <w:rPr>
          <w:lang w:val="en-GB"/>
        </w:rPr>
        <w:t xml:space="preserve"> to answer emerging questions about </w:t>
      </w:r>
      <w:r>
        <w:rPr>
          <w:lang w:val="en-GB"/>
        </w:rPr>
        <w:t>the study to the best of my ability.</w:t>
      </w:r>
    </w:p>
    <w:p w14:paraId="3453E3FA" w14:textId="77777777" w:rsidR="0019404C" w:rsidRPr="00F947F7" w:rsidRDefault="0019404C" w:rsidP="0019404C">
      <w:pPr>
        <w:rPr>
          <w:lang w:val="en-GB"/>
        </w:rPr>
      </w:pPr>
      <w:r w:rsidRPr="00F947F7">
        <w:rPr>
          <w:lang w:val="en-GB"/>
        </w:rPr>
        <w:t>If information become</w:t>
      </w:r>
      <w:r>
        <w:rPr>
          <w:lang w:val="en-GB"/>
        </w:rPr>
        <w:t>s known during the study</w:t>
      </w:r>
      <w:r w:rsidRPr="00F947F7">
        <w:rPr>
          <w:lang w:val="en-GB"/>
        </w:rPr>
        <w:t xml:space="preserve"> that could affect the consent of the participant, I will inform him/her in good time.</w:t>
      </w:r>
    </w:p>
    <w:p w14:paraId="115DB9BA" w14:textId="77777777" w:rsidR="0019404C" w:rsidRPr="00F947F7" w:rsidRDefault="0019404C" w:rsidP="0019404C">
      <w:pPr>
        <w:rPr>
          <w:lang w:val="en-GB"/>
        </w:rPr>
      </w:pPr>
    </w:p>
    <w:p w14:paraId="53AAC81F" w14:textId="77777777" w:rsidR="0019404C" w:rsidRPr="004A74A4" w:rsidRDefault="0019404C" w:rsidP="0019404C">
      <w:r>
        <w:t>Name</w:t>
      </w:r>
      <w:r w:rsidRPr="004A74A4">
        <w:t xml:space="preserve"> </w:t>
      </w:r>
      <w:r>
        <w:t>researcher</w:t>
      </w:r>
      <w:r w:rsidRPr="004A74A4">
        <w:t xml:space="preserve">: </w:t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</w:r>
      <w:r w:rsidRPr="004A74A4">
        <w:softHyphen/>
        <w:t>_____________________________</w:t>
      </w:r>
    </w:p>
    <w:p w14:paraId="59CC25E7" w14:textId="77777777" w:rsidR="005A25D3" w:rsidRDefault="0019404C" w:rsidP="0019404C">
      <w:r>
        <w:lastRenderedPageBreak/>
        <w:t>Signature researcher: __________________________</w:t>
      </w:r>
    </w:p>
    <w:sectPr w:rsidR="005A25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404C"/>
    <w:rsid w:val="0019404C"/>
    <w:rsid w:val="005A25D3"/>
    <w:rsid w:val="0068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F96929"/>
  <w15:chartTrackingRefBased/>
  <w15:docId w15:val="{7BC0AFCE-F9FA-4753-8E16-59F6E9EDE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19404C"/>
    <w:rPr>
      <w:rFonts w:ascii="Calibri" w:eastAsia="Calibri" w:hAnsi="Calibri" w:cs="Calibri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6852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852E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4DF52CD1518440A9410417543192CF" ma:contentTypeVersion="14" ma:contentTypeDescription="Een nieuw document maken." ma:contentTypeScope="" ma:versionID="9be6c30ce545659695521880f338fa13">
  <xsd:schema xmlns:xsd="http://www.w3.org/2001/XMLSchema" xmlns:xs="http://www.w3.org/2001/XMLSchema" xmlns:p="http://schemas.microsoft.com/office/2006/metadata/properties" xmlns:ns3="d665bda0-32f6-4388-bc96-c7f43a2006b3" xmlns:ns4="41d31240-3f9b-4160-aa9d-7e114304e6cc" targetNamespace="http://schemas.microsoft.com/office/2006/metadata/properties" ma:root="true" ma:fieldsID="8fcc51d23630b2e0d7b9797f2f5ee0b3" ns3:_="" ns4:_="">
    <xsd:import namespace="d665bda0-32f6-4388-bc96-c7f43a2006b3"/>
    <xsd:import namespace="41d31240-3f9b-4160-aa9d-7e114304e6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65bda0-32f6-4388-bc96-c7f43a2006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d31240-3f9b-4160-aa9d-7e114304e6c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5CDC2D8-0524-4466-AD5A-663CCA9BB81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5bda0-32f6-4388-bc96-c7f43a2006b3"/>
    <ds:schemaRef ds:uri="41d31240-3f9b-4160-aa9d-7e114304e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9199812-AFD8-4FB7-A76F-0897237DEA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C3C773C-49FB-4364-9200-77CE1B97A317}">
  <ds:schemaRefs>
    <ds:schemaRef ds:uri="41d31240-3f9b-4160-aa9d-7e114304e6cc"/>
    <ds:schemaRef ds:uri="http://purl.org/dc/elements/1.1/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schemas.microsoft.com/office/2006/documentManagement/types"/>
    <ds:schemaRef ds:uri="d665bda0-32f6-4388-bc96-c7f43a2006b3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nzehogeschool Groningen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stra J, Jacomijn</dc:creator>
  <cp:keywords/>
  <dc:description/>
  <cp:lastModifiedBy>Hofstra J, Jacomijn</cp:lastModifiedBy>
  <cp:revision>2</cp:revision>
  <dcterms:created xsi:type="dcterms:W3CDTF">2021-07-01T06:54:00Z</dcterms:created>
  <dcterms:modified xsi:type="dcterms:W3CDTF">2021-07-01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4DF52CD1518440A9410417543192CF</vt:lpwstr>
  </property>
</Properties>
</file>